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A7358" w:rsidRDefault="00654E8F" w:rsidP="0001436A">
      <w:pPr>
        <w:pStyle w:val="SupplementaryMaterial"/>
        <w:rPr>
          <w:b w:val="0"/>
        </w:rPr>
      </w:pPr>
      <w:r w:rsidRPr="00BA7358">
        <w:t>Supplementary Material</w:t>
      </w:r>
    </w:p>
    <w:p w14:paraId="3BD5A427" w14:textId="05A191EB" w:rsidR="00EA3D3C" w:rsidRDefault="00654E8F" w:rsidP="0001436A">
      <w:pPr>
        <w:pStyle w:val="Heading1"/>
      </w:pPr>
      <w:r w:rsidRPr="00BA7358">
        <w:t xml:space="preserve">Supplementary </w:t>
      </w:r>
      <w:r w:rsidR="00BA7358" w:rsidRPr="00BA7358">
        <w:t>Tables</w:t>
      </w:r>
    </w:p>
    <w:p w14:paraId="06D596D1" w14:textId="59217764" w:rsidR="00BA7358" w:rsidRPr="00BA7358" w:rsidRDefault="00BA7358" w:rsidP="00BA7358">
      <w:pPr>
        <w:spacing w:before="0" w:after="0"/>
        <w:jc w:val="center"/>
        <w:rPr>
          <w:rFonts w:eastAsia="Calibri" w:cs="Times New Roman"/>
          <w:szCs w:val="24"/>
        </w:rPr>
      </w:pPr>
      <w:r w:rsidRPr="00BA7358">
        <w:rPr>
          <w:rFonts w:eastAsia="Calibri" w:cs="Times New Roman"/>
          <w:b/>
          <w:bCs/>
          <w:szCs w:val="24"/>
        </w:rPr>
        <w:t>Table 1.</w:t>
      </w:r>
      <w:r w:rsidRPr="00BA7358">
        <w:rPr>
          <w:rFonts w:eastAsia="Calibri" w:cs="Times New Roman"/>
          <w:szCs w:val="24"/>
        </w:rPr>
        <w:t xml:space="preserve"> Experts Who Participated in the Delph Method</w:t>
      </w: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4"/>
        <w:gridCol w:w="565"/>
        <w:gridCol w:w="1276"/>
        <w:gridCol w:w="1985"/>
        <w:gridCol w:w="4966"/>
      </w:tblGrid>
      <w:tr w:rsidR="00506C08" w:rsidRPr="00403A58" w14:paraId="0994F2E8" w14:textId="191DA589" w:rsidTr="00506C08">
        <w:trPr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077D2F" w14:textId="01B2E124" w:rsidR="00506C08" w:rsidRPr="00403A58" w:rsidRDefault="00DF0296" w:rsidP="005D3447">
            <w:pPr>
              <w:spacing w:before="0" w:after="0"/>
              <w:ind w:left="-109" w:right="-148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A42D2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26ED3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Experience (in years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2243EF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Position in HEI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644A25" w14:textId="525A68A9" w:rsidR="00DF0296" w:rsidRPr="00403A58" w:rsidRDefault="00F41ABE" w:rsidP="00506C0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03A58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Background of </w:t>
            </w:r>
            <w:r w:rsidR="005C735B">
              <w:rPr>
                <w:rFonts w:eastAsia="Calibri" w:cs="Times New Roman"/>
                <w:b/>
                <w:bCs/>
                <w:sz w:val="20"/>
                <w:szCs w:val="20"/>
              </w:rPr>
              <w:t>HEI</w:t>
            </w:r>
          </w:p>
        </w:tc>
      </w:tr>
      <w:tr w:rsidR="00506C08" w:rsidRPr="00403A58" w14:paraId="57FA28DC" w14:textId="1F7D2AF6" w:rsidTr="00506C08">
        <w:trPr>
          <w:trHeight w:val="3874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3761E8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</w:t>
            </w:r>
          </w:p>
          <w:p w14:paraId="11B3E0E5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</w:t>
            </w:r>
          </w:p>
          <w:p w14:paraId="3CC75BFA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3</w:t>
            </w:r>
          </w:p>
          <w:p w14:paraId="472054CB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4</w:t>
            </w:r>
          </w:p>
          <w:p w14:paraId="3E61DAD2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5</w:t>
            </w:r>
          </w:p>
          <w:p w14:paraId="4B14736B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6</w:t>
            </w:r>
          </w:p>
          <w:p w14:paraId="6A9CB47F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7</w:t>
            </w:r>
          </w:p>
          <w:p w14:paraId="18C56A2B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8</w:t>
            </w:r>
          </w:p>
          <w:p w14:paraId="6886BB07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9</w:t>
            </w:r>
          </w:p>
          <w:p w14:paraId="13C1D95B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0</w:t>
            </w:r>
          </w:p>
          <w:p w14:paraId="0EBC3B6C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1</w:t>
            </w:r>
          </w:p>
          <w:p w14:paraId="66405D06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2</w:t>
            </w:r>
          </w:p>
          <w:p w14:paraId="4E3D9143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3</w:t>
            </w:r>
          </w:p>
          <w:p w14:paraId="2AFA8844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4</w:t>
            </w:r>
          </w:p>
          <w:p w14:paraId="684A52C5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5</w:t>
            </w:r>
          </w:p>
          <w:p w14:paraId="06564702" w14:textId="77777777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6</w:t>
            </w:r>
          </w:p>
          <w:p w14:paraId="404BAA77" w14:textId="55ED7035" w:rsidR="00DF0296" w:rsidRPr="00403A58" w:rsidRDefault="00DF0296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7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D76EBF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</w:p>
          <w:p w14:paraId="30C07539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</w:p>
          <w:p w14:paraId="625DCB65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8</w:t>
            </w:r>
          </w:p>
          <w:p w14:paraId="4350CAAB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</w:p>
          <w:p w14:paraId="0D7BC7F5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</w:p>
          <w:p w14:paraId="60B2C091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3</w:t>
            </w:r>
          </w:p>
          <w:p w14:paraId="44926E37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49</w:t>
            </w:r>
          </w:p>
          <w:p w14:paraId="409B1144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0</w:t>
            </w:r>
          </w:p>
          <w:p w14:paraId="17F23D04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9</w:t>
            </w:r>
          </w:p>
          <w:p w14:paraId="431B77BA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</w:p>
          <w:p w14:paraId="0FCCFA08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0</w:t>
            </w:r>
          </w:p>
          <w:p w14:paraId="45A0C81E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6</w:t>
            </w:r>
          </w:p>
          <w:p w14:paraId="4429FE1D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66</w:t>
            </w:r>
          </w:p>
          <w:p w14:paraId="1A0688DC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1</w:t>
            </w:r>
          </w:p>
          <w:p w14:paraId="07BD3019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44</w:t>
            </w:r>
          </w:p>
          <w:p w14:paraId="7FEAF031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</w:p>
          <w:p w14:paraId="433DE9CF" w14:textId="3D80FF64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3F80AB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16</w:t>
            </w:r>
          </w:p>
          <w:p w14:paraId="5437EB20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18</w:t>
            </w:r>
          </w:p>
          <w:p w14:paraId="0043FDA6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14</w:t>
            </w:r>
          </w:p>
          <w:p w14:paraId="4B6686AC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13</w:t>
            </w:r>
          </w:p>
          <w:p w14:paraId="37494542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5</w:t>
            </w:r>
          </w:p>
          <w:p w14:paraId="10F2D5DD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</w:t>
            </w:r>
          </w:p>
          <w:p w14:paraId="4F032D71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0</w:t>
            </w:r>
          </w:p>
          <w:p w14:paraId="47F31DB2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7</w:t>
            </w:r>
          </w:p>
          <w:p w14:paraId="54C700BE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15</w:t>
            </w:r>
          </w:p>
          <w:p w14:paraId="71745302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11</w:t>
            </w:r>
          </w:p>
          <w:p w14:paraId="16A179B4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2</w:t>
            </w:r>
          </w:p>
          <w:p w14:paraId="4BC6992D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6</w:t>
            </w:r>
          </w:p>
          <w:p w14:paraId="1CEF2253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43</w:t>
            </w:r>
          </w:p>
          <w:p w14:paraId="1D048EDD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6</w:t>
            </w:r>
          </w:p>
          <w:p w14:paraId="52E97D6A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</w:p>
          <w:p w14:paraId="627D3022" w14:textId="77777777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</w:p>
          <w:p w14:paraId="6DA83DEB" w14:textId="307B4A7B" w:rsidR="00DF0296" w:rsidRPr="00403A58" w:rsidRDefault="00DF0296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5C5FD2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Pro Vice Chancellor</w:t>
            </w:r>
          </w:p>
          <w:p w14:paraId="74D4FA71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Pro Vice Chancellor</w:t>
            </w:r>
          </w:p>
          <w:p w14:paraId="2998A442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Professor</w:t>
            </w:r>
          </w:p>
          <w:p w14:paraId="5FE23E55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Associate Professor</w:t>
            </w:r>
          </w:p>
          <w:p w14:paraId="057E323A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Senior Lecturer</w:t>
            </w:r>
          </w:p>
          <w:p w14:paraId="55598B66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Head of Program</w:t>
            </w:r>
          </w:p>
          <w:p w14:paraId="6745A7F6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Associate Professor</w:t>
            </w:r>
          </w:p>
          <w:p w14:paraId="76497563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Associate Professor</w:t>
            </w:r>
          </w:p>
          <w:p w14:paraId="7B293BD1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Senior Lecturer</w:t>
            </w:r>
          </w:p>
          <w:p w14:paraId="77E8ADA5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Senior Lecturer</w:t>
            </w:r>
          </w:p>
          <w:p w14:paraId="345A825C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Associate Professor</w:t>
            </w:r>
          </w:p>
          <w:p w14:paraId="0F47E129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Senior Lecturer</w:t>
            </w:r>
          </w:p>
          <w:p w14:paraId="53959E49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Professor</w:t>
            </w:r>
          </w:p>
          <w:p w14:paraId="2DE63FCC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Associate Professor</w:t>
            </w:r>
          </w:p>
          <w:p w14:paraId="752A3073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Senior Lecturer</w:t>
            </w:r>
          </w:p>
          <w:p w14:paraId="6E91A695" w14:textId="77777777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Associate Professor</w:t>
            </w:r>
          </w:p>
          <w:p w14:paraId="3D0084F9" w14:textId="7AA5AD9A" w:rsidR="00DF0296" w:rsidRPr="00403A58" w:rsidRDefault="00DF0296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Head of Centre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E5D7B7" w14:textId="63A02A32" w:rsidR="00DF0296" w:rsidRPr="00403A58" w:rsidRDefault="00104D9B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</w:t>
            </w:r>
            <w:r w:rsidR="00F41ABE" w:rsidRPr="00506C08">
              <w:rPr>
                <w:rFonts w:eastAsia="Calibri" w:cs="Times New Roman"/>
                <w:b/>
                <w:bCs/>
                <w:sz w:val="20"/>
                <w:szCs w:val="20"/>
              </w:rPr>
              <w:t>niversity A</w:t>
            </w:r>
            <w:r w:rsidR="00403A58">
              <w:rPr>
                <w:rFonts w:eastAsia="Calibri" w:cs="Times New Roman"/>
                <w:sz w:val="20"/>
                <w:szCs w:val="20"/>
              </w:rPr>
              <w:t xml:space="preserve"> is</w:t>
            </w:r>
            <w:r w:rsidR="00371FA8" w:rsidRPr="00403A58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BC7EFD" w:rsidRPr="00403A58">
              <w:rPr>
                <w:rFonts w:eastAsia="Calibri" w:cs="Times New Roman"/>
                <w:sz w:val="20"/>
                <w:szCs w:val="20"/>
              </w:rPr>
              <w:t>a p</w:t>
            </w:r>
            <w:r w:rsidRPr="00403A58">
              <w:rPr>
                <w:rFonts w:eastAsia="Calibri" w:cs="Times New Roman"/>
                <w:sz w:val="20"/>
                <w:szCs w:val="20"/>
              </w:rPr>
              <w:t>rivate international university</w:t>
            </w:r>
            <w:r w:rsidR="009450DC">
              <w:rPr>
                <w:rFonts w:eastAsia="Calibri" w:cs="Times New Roman"/>
                <w:sz w:val="20"/>
                <w:szCs w:val="20"/>
              </w:rPr>
              <w:t xml:space="preserve">. It is </w:t>
            </w:r>
            <w:r w:rsidR="00403A58">
              <w:rPr>
                <w:rFonts w:eastAsia="Calibri" w:cs="Times New Roman"/>
                <w:sz w:val="20"/>
                <w:szCs w:val="20"/>
              </w:rPr>
              <w:t xml:space="preserve">located </w:t>
            </w:r>
            <w:r w:rsidR="00F41ABE" w:rsidRPr="00403A58">
              <w:rPr>
                <w:rFonts w:eastAsia="Calibri" w:cs="Times New Roman"/>
                <w:sz w:val="20"/>
                <w:szCs w:val="20"/>
              </w:rPr>
              <w:t>in Nilai,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 Malaysia.</w:t>
            </w:r>
          </w:p>
        </w:tc>
      </w:tr>
      <w:tr w:rsidR="00BC7EFD" w:rsidRPr="00403A58" w14:paraId="30A5C1C7" w14:textId="77777777" w:rsidTr="00506C08">
        <w:trPr>
          <w:trHeight w:val="180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7DCE50" w14:textId="2E0E002B" w:rsidR="00BC7EFD" w:rsidRPr="00403A58" w:rsidRDefault="00BC7EFD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8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60AEA1" w14:textId="32491868" w:rsidR="00BC7EFD" w:rsidRPr="00403A58" w:rsidRDefault="00BC7EFD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18089D" w14:textId="74A2BEA3" w:rsidR="00BC7EFD" w:rsidRPr="00403A58" w:rsidRDefault="00BC7EFD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0F5CBC" w14:textId="6784F0C5" w:rsidR="00BC7EFD" w:rsidRPr="00403A58" w:rsidRDefault="00BC7EFD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Senior Lecturer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6548C7" w14:textId="00E8B94B" w:rsidR="00BC7EFD" w:rsidRPr="00403A58" w:rsidRDefault="00BC7EFD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B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9450DC">
              <w:rPr>
                <w:rFonts w:eastAsia="Calibri" w:cs="Times New Roman"/>
                <w:sz w:val="20"/>
                <w:szCs w:val="20"/>
              </w:rPr>
              <w:t>is</w:t>
            </w:r>
            <w:r w:rsidR="009F6FE9" w:rsidRPr="00403A58">
              <w:rPr>
                <w:rFonts w:eastAsia="Calibri" w:cs="Times New Roman"/>
                <w:sz w:val="20"/>
                <w:szCs w:val="20"/>
              </w:rPr>
              <w:t xml:space="preserve"> a 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research-based public university in </w:t>
            </w:r>
            <w:r w:rsidR="00346333">
              <w:rPr>
                <w:rFonts w:eastAsia="Calibri" w:cs="Times New Roman"/>
                <w:sz w:val="20"/>
                <w:szCs w:val="20"/>
              </w:rPr>
              <w:t>Johor</w:t>
            </w:r>
            <w:r w:rsidRPr="00403A58">
              <w:rPr>
                <w:rFonts w:eastAsia="Calibri" w:cs="Times New Roman"/>
                <w:sz w:val="20"/>
                <w:szCs w:val="20"/>
              </w:rPr>
              <w:t>, Malaysia.</w:t>
            </w:r>
          </w:p>
        </w:tc>
      </w:tr>
      <w:tr w:rsidR="002C6293" w:rsidRPr="00403A58" w14:paraId="6CCC8F29" w14:textId="77777777" w:rsidTr="00506C08">
        <w:trPr>
          <w:trHeight w:val="130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FC5665" w14:textId="2E08BE2A" w:rsidR="002C6293" w:rsidRPr="00403A58" w:rsidRDefault="002C6293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19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B4325" w14:textId="6CC8B6C4" w:rsidR="002C6293" w:rsidRPr="00403A58" w:rsidRDefault="002C6293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9BD635" w14:textId="54FAE5BE" w:rsidR="002C6293" w:rsidRPr="00403A58" w:rsidRDefault="002C6293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757B15" w14:textId="6F0FB8F0" w:rsidR="002C6293" w:rsidRPr="00403A58" w:rsidRDefault="002C6293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Director of Non-Thesis Program</w:t>
            </w:r>
          </w:p>
        </w:tc>
        <w:tc>
          <w:tcPr>
            <w:tcW w:w="496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FFA792" w14:textId="58D75736" w:rsidR="002C6293" w:rsidRPr="00403A58" w:rsidRDefault="002C6293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</w:rPr>
              <w:t xml:space="preserve">Postgraduate Business School of </w:t>
            </w: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C</w:t>
            </w:r>
            <w:r w:rsidR="009450DC">
              <w:rPr>
                <w:rFonts w:eastAsia="Calibri" w:cs="Times New Roman"/>
                <w:sz w:val="20"/>
                <w:szCs w:val="20"/>
              </w:rPr>
              <w:t>. It is one of the top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 research-based public universit</w:t>
            </w:r>
            <w:r w:rsidR="009450DC">
              <w:rPr>
                <w:rFonts w:eastAsia="Calibri" w:cs="Times New Roman"/>
                <w:sz w:val="20"/>
                <w:szCs w:val="20"/>
              </w:rPr>
              <w:t>ies in Malaysia. It is located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 in </w:t>
            </w:r>
            <w:r w:rsidR="00346333">
              <w:rPr>
                <w:rFonts w:eastAsia="Calibri" w:cs="Times New Roman"/>
                <w:sz w:val="20"/>
                <w:szCs w:val="20"/>
              </w:rPr>
              <w:t>Selangor</w:t>
            </w:r>
            <w:r w:rsidRPr="00403A58">
              <w:rPr>
                <w:rFonts w:eastAsia="Calibri" w:cs="Times New Roman"/>
                <w:sz w:val="20"/>
                <w:szCs w:val="20"/>
              </w:rPr>
              <w:t>, Malaysia.</w:t>
            </w:r>
          </w:p>
        </w:tc>
      </w:tr>
      <w:tr w:rsidR="002C6293" w:rsidRPr="00403A58" w14:paraId="62BB9D8D" w14:textId="77777777" w:rsidTr="00506C08">
        <w:trPr>
          <w:trHeight w:val="315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E943C1" w14:textId="77777777" w:rsidR="002C6293" w:rsidRPr="00403A58" w:rsidRDefault="002C6293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0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D8EF65" w14:textId="77777777" w:rsidR="002C6293" w:rsidRPr="00403A58" w:rsidRDefault="002C6293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4DCF1" w14:textId="77777777" w:rsidR="002C6293" w:rsidRPr="00403A58" w:rsidRDefault="002C6293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7CEEED" w14:textId="211056B6" w:rsidR="002C6293" w:rsidRPr="00403A58" w:rsidRDefault="002C6293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9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E6F116" w14:textId="77777777" w:rsidR="002C6293" w:rsidRPr="00403A58" w:rsidRDefault="002C6293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F6FE9" w:rsidRPr="00403A58" w14:paraId="3AFF33D5" w14:textId="77777777" w:rsidTr="00506C08">
        <w:trPr>
          <w:trHeight w:val="195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CD15F0" w14:textId="2BE77BC8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1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CF959E" w14:textId="07C96DBF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BAAEF" w14:textId="12218D4A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9792D" w14:textId="0ADB509F" w:rsidR="009F6FE9" w:rsidRPr="00403A58" w:rsidRDefault="009F6FE9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Head of Program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3A91FC" w14:textId="5B69DEBD" w:rsidR="009F6FE9" w:rsidRPr="00403A58" w:rsidRDefault="00F33CF8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</w:rPr>
              <w:t xml:space="preserve">Postgraduate Business School of </w:t>
            </w: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</w:t>
            </w:r>
            <w:r w:rsidR="00506C08" w:rsidRPr="00506C08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D</w:t>
            </w:r>
            <w:r w:rsidR="009450DC">
              <w:rPr>
                <w:rFonts w:eastAsia="Calibri" w:cs="Times New Roman"/>
                <w:sz w:val="20"/>
                <w:szCs w:val="20"/>
              </w:rPr>
              <w:t xml:space="preserve">. It is one of the top </w:t>
            </w:r>
            <w:r w:rsidRPr="00403A58">
              <w:rPr>
                <w:rFonts w:eastAsia="Calibri" w:cs="Times New Roman"/>
                <w:sz w:val="20"/>
                <w:szCs w:val="20"/>
              </w:rPr>
              <w:t>research-based private universit</w:t>
            </w:r>
            <w:r w:rsidR="009450DC">
              <w:rPr>
                <w:rFonts w:eastAsia="Calibri" w:cs="Times New Roman"/>
                <w:sz w:val="20"/>
                <w:szCs w:val="20"/>
              </w:rPr>
              <w:t>ies</w:t>
            </w:r>
            <w:r w:rsidR="00506C08">
              <w:rPr>
                <w:rFonts w:eastAsia="Calibri" w:cs="Times New Roman"/>
                <w:sz w:val="20"/>
                <w:szCs w:val="20"/>
              </w:rPr>
              <w:t xml:space="preserve"> in Malaysia. It is located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 in </w:t>
            </w:r>
            <w:r w:rsidR="00346333">
              <w:rPr>
                <w:rFonts w:eastAsia="Calibri" w:cs="Times New Roman"/>
                <w:sz w:val="20"/>
                <w:szCs w:val="20"/>
              </w:rPr>
              <w:t>Kuala Lumpur</w:t>
            </w:r>
            <w:r w:rsidRPr="00403A58">
              <w:rPr>
                <w:rFonts w:eastAsia="Calibri" w:cs="Times New Roman"/>
                <w:sz w:val="20"/>
                <w:szCs w:val="20"/>
              </w:rPr>
              <w:t>, Malaysia.</w:t>
            </w:r>
          </w:p>
        </w:tc>
      </w:tr>
      <w:tr w:rsidR="009F6FE9" w:rsidRPr="00403A58" w14:paraId="3E5AF177" w14:textId="77777777" w:rsidTr="00506C08">
        <w:trPr>
          <w:trHeight w:val="165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84F532" w14:textId="0C2BBBB9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2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F235C" w14:textId="7D665099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C29A2" w14:textId="3D982B18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960D72" w14:textId="0FBCB54C" w:rsidR="009F6FE9" w:rsidRPr="00403A58" w:rsidRDefault="009F6FE9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Professor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8EABA0" w14:textId="44AD3541" w:rsidR="009F6FE9" w:rsidRPr="00403A58" w:rsidRDefault="00F33CF8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C</w:t>
            </w:r>
            <w:r w:rsidRPr="00403A58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9F6FE9" w:rsidRPr="00403A58" w14:paraId="0D7CD791" w14:textId="77777777" w:rsidTr="00506C08">
        <w:trPr>
          <w:trHeight w:val="205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3DEE26" w14:textId="42E2E3F7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3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E5ECF7" w14:textId="1E946F9C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C08C4F" w14:textId="75684D36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37E9A" w14:textId="773E02DE" w:rsidR="009F6FE9" w:rsidRPr="00403A58" w:rsidRDefault="009F6FE9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Director, Strategy and Quality Assurance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ACB3DC" w14:textId="16A58A0C" w:rsidR="009F6FE9" w:rsidRPr="00403A58" w:rsidRDefault="00F33CF8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E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="00371FA8" w:rsidRPr="00403A58">
              <w:rPr>
                <w:rFonts w:eastAsia="Calibri" w:cs="Times New Roman"/>
                <w:sz w:val="20"/>
                <w:szCs w:val="20"/>
              </w:rPr>
              <w:t>the oldest and first research</w:t>
            </w:r>
            <w:r w:rsidR="00506C08">
              <w:rPr>
                <w:rFonts w:eastAsia="Calibri" w:cs="Times New Roman"/>
                <w:sz w:val="20"/>
                <w:szCs w:val="20"/>
              </w:rPr>
              <w:t>-based private</w:t>
            </w:r>
            <w:r w:rsidR="00371FA8" w:rsidRPr="00403A58">
              <w:rPr>
                <w:rFonts w:eastAsia="Calibri" w:cs="Times New Roman"/>
                <w:sz w:val="20"/>
                <w:szCs w:val="20"/>
              </w:rPr>
              <w:t xml:space="preserve"> university</w:t>
            </w:r>
            <w:r w:rsidR="00506C08">
              <w:rPr>
                <w:rFonts w:eastAsia="Calibri" w:cs="Times New Roman"/>
                <w:sz w:val="20"/>
                <w:szCs w:val="20"/>
              </w:rPr>
              <w:t xml:space="preserve"> in Malaysia. It is</w:t>
            </w:r>
            <w:r w:rsidR="00371FA8" w:rsidRPr="00403A58">
              <w:rPr>
                <w:rFonts w:eastAsia="Calibri" w:cs="Times New Roman"/>
                <w:sz w:val="20"/>
                <w:szCs w:val="20"/>
              </w:rPr>
              <w:t xml:space="preserve"> located in Malacca, Malaysia.</w:t>
            </w:r>
          </w:p>
        </w:tc>
      </w:tr>
      <w:tr w:rsidR="009F6FE9" w:rsidRPr="00403A58" w14:paraId="7F681EE4" w14:textId="77777777" w:rsidTr="00506C08">
        <w:trPr>
          <w:trHeight w:val="240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C0750B" w14:textId="77777777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4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56F48C" w14:textId="77777777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F0789F" w14:textId="77777777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505CD4" w14:textId="03AA7187" w:rsidR="009F6FE9" w:rsidRPr="00403A58" w:rsidRDefault="009F6FE9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Deputy Director of International Centre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060E87" w14:textId="538026DC" w:rsidR="009F6FE9" w:rsidRPr="00403A58" w:rsidRDefault="00371FA8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C</w:t>
            </w:r>
            <w:r w:rsidRPr="00403A58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9F6FE9" w:rsidRPr="00403A58" w14:paraId="59DB872D" w14:textId="77777777" w:rsidTr="00506C08">
        <w:trPr>
          <w:trHeight w:val="180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B3BC5E" w14:textId="02B18503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5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4E176D" w14:textId="7BCA5209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569B1" w14:textId="2DF56905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1494E0" w14:textId="7870D417" w:rsidR="009F6FE9" w:rsidRPr="00403A58" w:rsidRDefault="009F6FE9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MBA Coordinator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02C97" w14:textId="51C64757" w:rsidR="009F6FE9" w:rsidRPr="00403A58" w:rsidRDefault="00371FA8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College F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, the biggest Bumiputra private </w:t>
            </w:r>
            <w:r w:rsidR="005C735B">
              <w:rPr>
                <w:rFonts w:eastAsia="Calibri" w:cs="Times New Roman"/>
                <w:sz w:val="20"/>
                <w:szCs w:val="20"/>
              </w:rPr>
              <w:t>HEI</w:t>
            </w:r>
            <w:r w:rsidR="00506C08">
              <w:rPr>
                <w:rFonts w:eastAsia="Calibri" w:cs="Times New Roman"/>
                <w:sz w:val="20"/>
                <w:szCs w:val="20"/>
              </w:rPr>
              <w:t xml:space="preserve"> in Malaysia. It is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 located in Kuala Lumpur, Malaysia.</w:t>
            </w:r>
          </w:p>
        </w:tc>
      </w:tr>
      <w:tr w:rsidR="009F6FE9" w:rsidRPr="00403A58" w14:paraId="740C85CE" w14:textId="77777777" w:rsidTr="00506C08">
        <w:trPr>
          <w:trHeight w:val="195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65DE50" w14:textId="3629F06A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6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E82E5" w14:textId="07A9B105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0713F" w14:textId="672DDFB2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C54080" w14:textId="4845C40A" w:rsidR="009F6FE9" w:rsidRPr="00403A58" w:rsidRDefault="00957F5B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</w:rPr>
              <w:t>Lecturer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483456" w14:textId="0A2B0E58" w:rsidR="009F6FE9" w:rsidRPr="00403A58" w:rsidRDefault="00F26CE7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F26CE7">
              <w:rPr>
                <w:rFonts w:eastAsia="Calibri" w:cs="Times New Roman"/>
                <w:sz w:val="20"/>
                <w:szCs w:val="20"/>
              </w:rPr>
              <w:t xml:space="preserve">Campus 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 xml:space="preserve">of </w:t>
            </w:r>
            <w:r w:rsidR="002F5F23"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D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Pr="00F26CE7">
              <w:rPr>
                <w:rFonts w:eastAsia="Calibri" w:cs="Times New Roman"/>
                <w:sz w:val="20"/>
                <w:szCs w:val="20"/>
              </w:rPr>
              <w:t>in Sarawak</w:t>
            </w:r>
            <w:r w:rsidR="005D3447">
              <w:rPr>
                <w:rFonts w:eastAsia="Calibri" w:cs="Times New Roman"/>
                <w:sz w:val="20"/>
                <w:szCs w:val="20"/>
              </w:rPr>
              <w:t>, Malaysia</w:t>
            </w:r>
            <w:r w:rsidRPr="00F26CE7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F6FE9" w:rsidRPr="00403A58" w14:paraId="703258D2" w14:textId="77777777" w:rsidTr="00506C08">
        <w:trPr>
          <w:trHeight w:val="150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F8FCD2" w14:textId="0FDF2B62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7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07E852" w14:textId="2AF2B199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85812" w14:textId="4511A6A6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0792EA" w14:textId="3E73B1E5" w:rsidR="009F6FE9" w:rsidRPr="00403A58" w:rsidRDefault="00957F5B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Lecturer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9BF5D2" w14:textId="3F87883B" w:rsidR="009F6FE9" w:rsidRPr="005D3447" w:rsidRDefault="00DF3AB7" w:rsidP="00506C08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University G</w:t>
            </w:r>
            <w:r w:rsidRPr="00AE5B75">
              <w:rPr>
                <w:rFonts w:eastAsia="Calibri" w:cs="Times New Roman"/>
                <w:sz w:val="20"/>
                <w:szCs w:val="20"/>
              </w:rPr>
              <w:t>,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Pr="00403A58">
              <w:rPr>
                <w:rFonts w:eastAsia="Calibri" w:cs="Times New Roman"/>
                <w:sz w:val="20"/>
                <w:szCs w:val="20"/>
              </w:rPr>
              <w:t xml:space="preserve">a public university in </w:t>
            </w:r>
            <w:r>
              <w:rPr>
                <w:rFonts w:eastAsia="Calibri" w:cs="Times New Roman"/>
                <w:sz w:val="20"/>
                <w:szCs w:val="20"/>
              </w:rPr>
              <w:t xml:space="preserve">northern </w:t>
            </w:r>
            <w:r w:rsidRPr="00403A58">
              <w:rPr>
                <w:rFonts w:eastAsia="Calibri" w:cs="Times New Roman"/>
                <w:sz w:val="20"/>
                <w:szCs w:val="20"/>
              </w:rPr>
              <w:t>Kedah</w:t>
            </w:r>
            <w:r>
              <w:rPr>
                <w:rFonts w:eastAsia="Calibri" w:cs="Times New Roman"/>
                <w:sz w:val="20"/>
                <w:szCs w:val="20"/>
              </w:rPr>
              <w:t xml:space="preserve"> (remote area)</w:t>
            </w:r>
            <w:r w:rsidRPr="00403A58">
              <w:rPr>
                <w:rFonts w:eastAsia="Calibri" w:cs="Times New Roman"/>
                <w:sz w:val="20"/>
                <w:szCs w:val="20"/>
              </w:rPr>
              <w:t>, Malaysia.</w:t>
            </w:r>
          </w:p>
        </w:tc>
      </w:tr>
      <w:tr w:rsidR="009F6FE9" w:rsidRPr="00403A58" w14:paraId="68A156BF" w14:textId="77777777" w:rsidTr="00506C08">
        <w:trPr>
          <w:trHeight w:val="300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22546" w14:textId="77777777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8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CCD9BA" w14:textId="77777777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C9929A" w14:textId="77777777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20+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0A1C93" w14:textId="37857B71" w:rsidR="009F6FE9" w:rsidRPr="00403A58" w:rsidRDefault="00957F5B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Head of Program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F70C57" w14:textId="07CE9992" w:rsidR="009F6FE9" w:rsidRPr="00403A58" w:rsidRDefault="002F5F23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D</w:t>
            </w:r>
            <w:r w:rsidRPr="00403A58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9F6FE9" w:rsidRPr="00403A58" w14:paraId="33C80186" w14:textId="77777777" w:rsidTr="00506C08">
        <w:trPr>
          <w:trHeight w:val="195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3615D4" w14:textId="010E6A8E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29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F04614" w14:textId="76E998D1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BD1BA6" w14:textId="0426923A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DA737D" w14:textId="764C3A7B" w:rsidR="009F6FE9" w:rsidRPr="00403A58" w:rsidRDefault="00957F5B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Associate Professor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8D677E" w14:textId="051D9690" w:rsidR="009F6FE9" w:rsidRPr="00403A58" w:rsidRDefault="002F5F23" w:rsidP="00DF3AB7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G</w:t>
            </w:r>
            <w:r w:rsidR="00AE5B75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9F6FE9" w:rsidRPr="00403A58" w14:paraId="028EB973" w14:textId="77777777" w:rsidTr="00506C08">
        <w:trPr>
          <w:trHeight w:val="85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00048" w14:textId="0685E46E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30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678D5E" w14:textId="7AF0A432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7265D" w14:textId="16BA6F87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15+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77A81D" w14:textId="6D1959AB" w:rsidR="009F6FE9" w:rsidRPr="00403A58" w:rsidRDefault="00957F5B" w:rsidP="00506C08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Senior Lecturer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790A59" w14:textId="368530AB" w:rsidR="009F6FE9" w:rsidRPr="00403A58" w:rsidRDefault="002F5F23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06C08">
              <w:rPr>
                <w:rFonts w:eastAsia="Calibri" w:cs="Times New Roman"/>
                <w:b/>
                <w:bCs/>
                <w:sz w:val="20"/>
                <w:szCs w:val="20"/>
              </w:rPr>
              <w:t>University H</w:t>
            </w:r>
            <w:r w:rsidR="00403A58" w:rsidRPr="00403A58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403A58">
              <w:rPr>
                <w:rFonts w:eastAsia="Calibri" w:cs="Times New Roman"/>
                <w:sz w:val="20"/>
                <w:szCs w:val="20"/>
              </w:rPr>
              <w:t>the oldest and highest-ranking research-based public university</w:t>
            </w:r>
            <w:r w:rsidR="00403A58" w:rsidRPr="00403A58">
              <w:rPr>
                <w:rFonts w:eastAsia="Calibri" w:cs="Times New Roman"/>
                <w:sz w:val="20"/>
                <w:szCs w:val="20"/>
              </w:rPr>
              <w:t xml:space="preserve"> in Malaysia.</w:t>
            </w:r>
          </w:p>
        </w:tc>
      </w:tr>
      <w:tr w:rsidR="009F6FE9" w:rsidRPr="00403A58" w14:paraId="372F855B" w14:textId="77777777" w:rsidTr="00506C08">
        <w:trPr>
          <w:trHeight w:val="360"/>
          <w:jc w:val="center"/>
        </w:trPr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39B2D1" w14:textId="77777777" w:rsidR="009F6FE9" w:rsidRPr="00403A58" w:rsidRDefault="009F6FE9" w:rsidP="00506C08">
            <w:pPr>
              <w:spacing w:before="0" w:after="0"/>
              <w:ind w:left="-109" w:right="-1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E31</w:t>
            </w:r>
          </w:p>
        </w:tc>
        <w:tc>
          <w:tcPr>
            <w:tcW w:w="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8DB4CC" w14:textId="77777777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5DCAC8" w14:textId="77777777" w:rsidR="009F6FE9" w:rsidRPr="00403A58" w:rsidRDefault="009F6FE9" w:rsidP="00506C0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917DF" w14:textId="2978882D" w:rsidR="009F6FE9" w:rsidRPr="00403A58" w:rsidRDefault="00957F5B" w:rsidP="00506C08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03A58">
              <w:rPr>
                <w:rFonts w:eastAsia="Calibri" w:cs="Times New Roman"/>
                <w:sz w:val="20"/>
                <w:szCs w:val="20"/>
                <w:lang w:val="en-US"/>
              </w:rPr>
              <w:t>Freelancer</w:t>
            </w:r>
            <w:r w:rsidR="00403A58" w:rsidRPr="00403A58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5AF37" w14:textId="2039B262" w:rsidR="009F6FE9" w:rsidRPr="00403A58" w:rsidRDefault="005D3447" w:rsidP="00506C08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A retired senior lecturer from </w:t>
            </w:r>
            <w:r w:rsidRPr="00AE5B75">
              <w:rPr>
                <w:rFonts w:eastAsia="Calibri" w:cs="Times New Roman"/>
                <w:b/>
                <w:bCs/>
                <w:sz w:val="20"/>
                <w:szCs w:val="20"/>
              </w:rPr>
              <w:t>University B</w:t>
            </w:r>
            <w:r>
              <w:rPr>
                <w:rFonts w:eastAsia="Calibri" w:cs="Times New Roman"/>
                <w:sz w:val="20"/>
                <w:szCs w:val="20"/>
              </w:rPr>
              <w:t xml:space="preserve">. He </w:t>
            </w:r>
            <w:r w:rsidR="00F26CE7" w:rsidRPr="00F26CE7">
              <w:rPr>
                <w:rFonts w:eastAsia="Calibri" w:cs="Times New Roman"/>
                <w:sz w:val="20"/>
                <w:szCs w:val="20"/>
              </w:rPr>
              <w:t>is currently an education consultant based in Sabah</w:t>
            </w:r>
            <w:r>
              <w:rPr>
                <w:rFonts w:eastAsia="Calibri" w:cs="Times New Roman"/>
                <w:sz w:val="20"/>
                <w:szCs w:val="20"/>
              </w:rPr>
              <w:t>, Malaysia</w:t>
            </w:r>
            <w:r w:rsidR="00F26CE7" w:rsidRPr="00F26CE7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</w:tbl>
    <w:p w14:paraId="392EE6C3" w14:textId="77777777" w:rsidR="00506C08" w:rsidRDefault="00506C08" w:rsidP="00BA7358">
      <w:pPr>
        <w:spacing w:before="0" w:after="0"/>
        <w:jc w:val="center"/>
        <w:rPr>
          <w:rFonts w:eastAsia="Calibri" w:cs="Times New Roman"/>
          <w:b/>
          <w:bCs/>
          <w:szCs w:val="24"/>
        </w:rPr>
      </w:pPr>
    </w:p>
    <w:p w14:paraId="3EABC825" w14:textId="77777777" w:rsidR="005C735B" w:rsidRDefault="005C735B" w:rsidP="00BA7358">
      <w:pPr>
        <w:spacing w:before="0" w:after="0"/>
        <w:jc w:val="center"/>
        <w:rPr>
          <w:rFonts w:eastAsia="Calibri" w:cs="Times New Roman"/>
          <w:b/>
          <w:bCs/>
          <w:szCs w:val="24"/>
        </w:rPr>
        <w:sectPr w:rsidR="005C735B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BEDD87" w14:textId="5A59917A" w:rsidR="00BA7358" w:rsidRPr="00BA7358" w:rsidRDefault="00BA7358" w:rsidP="00BA7358">
      <w:pPr>
        <w:spacing w:before="0" w:after="0"/>
        <w:jc w:val="center"/>
        <w:rPr>
          <w:rFonts w:eastAsia="Calibri" w:cs="Times New Roman"/>
          <w:szCs w:val="24"/>
        </w:rPr>
      </w:pPr>
      <w:r w:rsidRPr="00BA7358">
        <w:rPr>
          <w:rFonts w:eastAsia="Calibri" w:cs="Times New Roman"/>
          <w:b/>
          <w:bCs/>
          <w:szCs w:val="24"/>
        </w:rPr>
        <w:lastRenderedPageBreak/>
        <w:t>Table 2.</w:t>
      </w:r>
      <w:r w:rsidRPr="00BA7358">
        <w:rPr>
          <w:rFonts w:eastAsia="Calibri" w:cs="Times New Roman"/>
          <w:szCs w:val="24"/>
        </w:rPr>
        <w:t xml:space="preserve"> Consolidation of Round One Delphi findings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520"/>
        <w:gridCol w:w="3370"/>
        <w:gridCol w:w="3371"/>
        <w:gridCol w:w="783"/>
      </w:tblGrid>
      <w:tr w:rsidR="00BA7358" w:rsidRPr="00BA7358" w14:paraId="002FD51D" w14:textId="77777777" w:rsidTr="00484F3C">
        <w:trPr>
          <w:jc w:val="center"/>
        </w:trPr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D457136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Dimensions</w:t>
            </w:r>
          </w:p>
        </w:tc>
        <w:tc>
          <w:tcPr>
            <w:tcW w:w="7496" w:type="dxa"/>
            <w:gridSpan w:val="3"/>
            <w:tcBorders>
              <w:left w:val="nil"/>
              <w:right w:val="nil"/>
            </w:tcBorders>
          </w:tcPr>
          <w:p w14:paraId="6C151768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Themes</w:t>
            </w:r>
          </w:p>
        </w:tc>
      </w:tr>
      <w:tr w:rsidR="00BA7358" w:rsidRPr="00BA7358" w14:paraId="7516BB16" w14:textId="77777777" w:rsidTr="00484F3C">
        <w:trPr>
          <w:jc w:val="center"/>
        </w:trPr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460F7567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Technology Optimization</w:t>
            </w:r>
          </w:p>
        </w:tc>
        <w:tc>
          <w:tcPr>
            <w:tcW w:w="3370" w:type="dxa"/>
            <w:tcBorders>
              <w:left w:val="nil"/>
              <w:right w:val="nil"/>
            </w:tcBorders>
            <w:vAlign w:val="center"/>
          </w:tcPr>
          <w:p w14:paraId="5A17CF47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Better E-learning infrastructure (expanded data center capacity, increased Internet bandwidth)</w:t>
            </w:r>
          </w:p>
          <w:p w14:paraId="5E77BD5E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Collaborative learning (inter-university)</w:t>
            </w:r>
          </w:p>
          <w:p w14:paraId="32A8B28A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Digital transformation</w:t>
            </w:r>
          </w:p>
          <w:p w14:paraId="0CD6277C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Digitization of services and documents</w:t>
            </w:r>
          </w:p>
          <w:p w14:paraId="0EB5813D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ffective communication &amp; virtual interaction (online platform)</w:t>
            </w:r>
          </w:p>
          <w:p w14:paraId="642BB5AF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Information communication technology adoption</w:t>
            </w:r>
          </w:p>
        </w:tc>
        <w:tc>
          <w:tcPr>
            <w:tcW w:w="3371" w:type="dxa"/>
            <w:tcBorders>
              <w:left w:val="nil"/>
            </w:tcBorders>
          </w:tcPr>
          <w:p w14:paraId="7BE5E113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Massive open online course (MOOC) system</w:t>
            </w:r>
          </w:p>
          <w:p w14:paraId="3CF88253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Online assessments (auto grade calculation and correction)</w:t>
            </w:r>
          </w:p>
          <w:p w14:paraId="24AC7DB3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Online repository system, recorded online lectures</w:t>
            </w:r>
          </w:p>
          <w:p w14:paraId="085F03D0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Cs/>
                <w:sz w:val="20"/>
                <w:szCs w:val="20"/>
                <w:lang w:val="en-US"/>
              </w:rPr>
              <w:t>Simulation tools for lab and training</w:t>
            </w:r>
          </w:p>
          <w:p w14:paraId="4021F67D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Technological reskilling</w:t>
            </w:r>
          </w:p>
          <w:p w14:paraId="71F9EE87" w14:textId="77777777" w:rsidR="00BA7358" w:rsidRPr="00BA7358" w:rsidRDefault="00BA7358" w:rsidP="00BA7358">
            <w:pPr>
              <w:numPr>
                <w:ilvl w:val="0"/>
                <w:numId w:val="20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Ubiquitous computing</w:t>
            </w:r>
          </w:p>
        </w:tc>
        <w:tc>
          <w:tcPr>
            <w:tcW w:w="755" w:type="dxa"/>
            <w:tcBorders>
              <w:right w:val="nil"/>
            </w:tcBorders>
            <w:vAlign w:val="center"/>
          </w:tcPr>
          <w:p w14:paraId="1C409812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12 themes</w:t>
            </w:r>
          </w:p>
        </w:tc>
      </w:tr>
      <w:tr w:rsidR="00BA7358" w:rsidRPr="00BA7358" w14:paraId="70688118" w14:textId="77777777" w:rsidTr="00484F3C">
        <w:trPr>
          <w:jc w:val="center"/>
        </w:trPr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4141EF3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Education Reform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14:paraId="12F40FBF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Alternative assessment</w:t>
            </w:r>
          </w:p>
          <w:p w14:paraId="380CC018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Authentic assessment</w:t>
            </w:r>
          </w:p>
          <w:p w14:paraId="5C322AEA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Blended learning</w:t>
            </w:r>
          </w:p>
          <w:p w14:paraId="0BA536D1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Distance learning competences and pedagogies</w:t>
            </w:r>
          </w:p>
          <w:p w14:paraId="5C34A14D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ducation for sustainability</w:t>
            </w:r>
          </w:p>
          <w:p w14:paraId="6A1CFBB5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Flexible education and learning</w:t>
            </w:r>
          </w:p>
          <w:p w14:paraId="74F14ECE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Hybrid teaching and learning</w:t>
            </w:r>
          </w:p>
        </w:tc>
        <w:tc>
          <w:tcPr>
            <w:tcW w:w="3371" w:type="dxa"/>
            <w:tcBorders>
              <w:left w:val="nil"/>
            </w:tcBorders>
          </w:tcPr>
          <w:p w14:paraId="68691EEF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Instructional course design, improvement in learning materials</w:t>
            </w:r>
          </w:p>
          <w:p w14:paraId="23D49875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Online teaching and learning</w:t>
            </w:r>
          </w:p>
          <w:p w14:paraId="2DE98DFB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Outcome based education</w:t>
            </w:r>
          </w:p>
          <w:p w14:paraId="73F8A8FA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Personalized learning</w:t>
            </w:r>
          </w:p>
          <w:p w14:paraId="25777403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Project based education</w:t>
            </w:r>
          </w:p>
          <w:p w14:paraId="72AA4DDC" w14:textId="77777777" w:rsidR="00BA7358" w:rsidRPr="00BA7358" w:rsidRDefault="00BA7358" w:rsidP="00BA7358">
            <w:pPr>
              <w:numPr>
                <w:ilvl w:val="0"/>
                <w:numId w:val="21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Reviving the quality and educational standards</w:t>
            </w:r>
          </w:p>
        </w:tc>
        <w:tc>
          <w:tcPr>
            <w:tcW w:w="755" w:type="dxa"/>
            <w:tcBorders>
              <w:right w:val="nil"/>
            </w:tcBorders>
            <w:vAlign w:val="center"/>
          </w:tcPr>
          <w:p w14:paraId="0A79E8A9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13</w:t>
            </w:r>
          </w:p>
          <w:p w14:paraId="01DF5911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themes</w:t>
            </w:r>
          </w:p>
        </w:tc>
      </w:tr>
      <w:tr w:rsidR="00BA7358" w:rsidRPr="00BA7358" w14:paraId="714F6B6B" w14:textId="77777777" w:rsidTr="00484F3C">
        <w:trPr>
          <w:jc w:val="center"/>
        </w:trPr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742D5E18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Student Inclusivity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14:paraId="0B7FB08A" w14:textId="77777777" w:rsidR="00BA7358" w:rsidRPr="00BA7358" w:rsidRDefault="00BA7358" w:rsidP="00BA7358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ase of participation for students</w:t>
            </w:r>
          </w:p>
          <w:p w14:paraId="3CA44E50" w14:textId="77777777" w:rsidR="00BA7358" w:rsidRPr="00BA7358" w:rsidRDefault="00BA7358" w:rsidP="00BA7358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mpowerment (students)</w:t>
            </w:r>
          </w:p>
          <w:p w14:paraId="065D250A" w14:textId="77777777" w:rsidR="00BA7358" w:rsidRPr="00BA7358" w:rsidRDefault="00BA7358" w:rsidP="00BA7358">
            <w:pPr>
              <w:numPr>
                <w:ilvl w:val="0"/>
                <w:numId w:val="22"/>
              </w:numPr>
              <w:spacing w:before="0" w:after="0"/>
              <w:ind w:right="-139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ntrepreneurship</w:t>
            </w:r>
          </w:p>
          <w:p w14:paraId="3E62992B" w14:textId="77777777" w:rsidR="00BA7358" w:rsidRPr="00BA7358" w:rsidRDefault="00BA7358" w:rsidP="00BA7358">
            <w:pPr>
              <w:numPr>
                <w:ilvl w:val="0"/>
                <w:numId w:val="22"/>
              </w:numPr>
              <w:spacing w:before="0" w:after="0"/>
              <w:ind w:right="-139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qual learning opportunity</w:t>
            </w:r>
          </w:p>
          <w:p w14:paraId="679AEAB9" w14:textId="77777777" w:rsidR="00BA7358" w:rsidRPr="00BA7358" w:rsidRDefault="00BA7358" w:rsidP="00BA7358">
            <w:pPr>
              <w:numPr>
                <w:ilvl w:val="0"/>
                <w:numId w:val="22"/>
              </w:numPr>
              <w:spacing w:before="0" w:after="0"/>
              <w:ind w:right="-139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Matching education to practice</w:t>
            </w:r>
          </w:p>
        </w:tc>
        <w:tc>
          <w:tcPr>
            <w:tcW w:w="3371" w:type="dxa"/>
            <w:tcBorders>
              <w:left w:val="nil"/>
            </w:tcBorders>
          </w:tcPr>
          <w:p w14:paraId="3D2BAED2" w14:textId="77777777" w:rsidR="00BA7358" w:rsidRPr="00BA7358" w:rsidRDefault="00BA7358" w:rsidP="00BA7358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Minimizing inequality</w:t>
            </w:r>
          </w:p>
          <w:p w14:paraId="4FDE928B" w14:textId="77777777" w:rsidR="00BA7358" w:rsidRPr="00BA7358" w:rsidRDefault="00BA7358" w:rsidP="00BA7358">
            <w:pPr>
              <w:numPr>
                <w:ilvl w:val="0"/>
                <w:numId w:val="22"/>
              </w:numPr>
              <w:spacing w:before="0" w:after="0"/>
              <w:ind w:right="-139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Online degree option</w:t>
            </w:r>
          </w:p>
          <w:p w14:paraId="28A8B9B0" w14:textId="77777777" w:rsidR="00BA7358" w:rsidRPr="00BA7358" w:rsidRDefault="00BA7358" w:rsidP="00BA7358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Online supporting services (counselling)</w:t>
            </w:r>
          </w:p>
          <w:p w14:paraId="6BE84A95" w14:textId="77777777" w:rsidR="00BA7358" w:rsidRPr="00BA7358" w:rsidRDefault="00BA7358" w:rsidP="00BA7358">
            <w:pPr>
              <w:numPr>
                <w:ilvl w:val="0"/>
                <w:numId w:val="22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Social networking system</w:t>
            </w:r>
          </w:p>
        </w:tc>
        <w:tc>
          <w:tcPr>
            <w:tcW w:w="755" w:type="dxa"/>
            <w:tcBorders>
              <w:right w:val="nil"/>
            </w:tcBorders>
            <w:vAlign w:val="center"/>
          </w:tcPr>
          <w:p w14:paraId="4982386E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9</w:t>
            </w:r>
          </w:p>
          <w:p w14:paraId="23BBA902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themes</w:t>
            </w:r>
          </w:p>
        </w:tc>
      </w:tr>
      <w:tr w:rsidR="00BA7358" w:rsidRPr="00BA7358" w14:paraId="379D67A4" w14:textId="77777777" w:rsidTr="00484F3C">
        <w:trPr>
          <w:jc w:val="center"/>
        </w:trPr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0ED8E2D5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Work-life Balance/</w:t>
            </w:r>
          </w:p>
          <w:p w14:paraId="3182BBB4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Humanities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14:paraId="7F67B650" w14:textId="77777777" w:rsidR="00BA7358" w:rsidRPr="00BA7358" w:rsidRDefault="00BA7358" w:rsidP="00BA7358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motionally stability</w:t>
            </w:r>
          </w:p>
          <w:p w14:paraId="48CA17AB" w14:textId="77777777" w:rsidR="00BA7358" w:rsidRPr="00BA7358" w:rsidRDefault="00BA7358" w:rsidP="00BA7358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mpowerment (staffs)</w:t>
            </w:r>
          </w:p>
          <w:p w14:paraId="0BFAD7A9" w14:textId="77777777" w:rsidR="00BA7358" w:rsidRPr="00BA7358" w:rsidRDefault="00BA7358" w:rsidP="00BA7358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Family time</w:t>
            </w:r>
          </w:p>
          <w:p w14:paraId="31302E62" w14:textId="77777777" w:rsidR="00BA7358" w:rsidRPr="00BA7358" w:rsidRDefault="00BA7358" w:rsidP="00BA7358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Integrity and ethics</w:t>
            </w:r>
          </w:p>
          <w:p w14:paraId="20704417" w14:textId="77777777" w:rsidR="00BA7358" w:rsidRPr="00BA7358" w:rsidRDefault="00BA7358" w:rsidP="00BA7358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Life appreciation</w:t>
            </w:r>
          </w:p>
        </w:tc>
        <w:tc>
          <w:tcPr>
            <w:tcW w:w="3371" w:type="dxa"/>
            <w:tcBorders>
              <w:left w:val="nil"/>
            </w:tcBorders>
          </w:tcPr>
          <w:p w14:paraId="0DF0DBB5" w14:textId="77777777" w:rsidR="00BA7358" w:rsidRPr="00BA7358" w:rsidRDefault="00BA7358" w:rsidP="00BA7358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Online community engagement</w:t>
            </w:r>
          </w:p>
          <w:p w14:paraId="6C296ED1" w14:textId="77777777" w:rsidR="00BA7358" w:rsidRPr="00BA7358" w:rsidRDefault="00BA7358" w:rsidP="00BA7358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Remote working</w:t>
            </w:r>
          </w:p>
          <w:p w14:paraId="0C8D2D62" w14:textId="77777777" w:rsidR="00BA7358" w:rsidRPr="00BA7358" w:rsidRDefault="00BA7358" w:rsidP="00BA7358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Spiritual motivation</w:t>
            </w:r>
          </w:p>
          <w:p w14:paraId="1F12B9FB" w14:textId="77777777" w:rsidR="00BA7358" w:rsidRPr="00BA7358" w:rsidRDefault="00BA7358" w:rsidP="00BA7358">
            <w:pPr>
              <w:numPr>
                <w:ilvl w:val="0"/>
                <w:numId w:val="23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Work from home</w:t>
            </w:r>
          </w:p>
        </w:tc>
        <w:tc>
          <w:tcPr>
            <w:tcW w:w="755" w:type="dxa"/>
            <w:tcBorders>
              <w:right w:val="nil"/>
            </w:tcBorders>
            <w:vAlign w:val="center"/>
          </w:tcPr>
          <w:p w14:paraId="2C75A08F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9 themes</w:t>
            </w:r>
          </w:p>
        </w:tc>
      </w:tr>
      <w:tr w:rsidR="00BA7358" w:rsidRPr="00BA7358" w14:paraId="6AF4F140" w14:textId="77777777" w:rsidTr="00484F3C">
        <w:trPr>
          <w:jc w:val="center"/>
        </w:trPr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C9DC251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Organization Restructuring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14:paraId="3B3458B2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 xml:space="preserve">Better business model </w:t>
            </w:r>
          </w:p>
          <w:p w14:paraId="623B7223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Cost-saving in operations</w:t>
            </w:r>
          </w:p>
          <w:p w14:paraId="1D96A1E0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nhanced efficiency</w:t>
            </w:r>
          </w:p>
          <w:p w14:paraId="36CCDD33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nvironmental hygiene</w:t>
            </w:r>
          </w:p>
          <w:p w14:paraId="6C4ECAA9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Financial aid</w:t>
            </w:r>
          </w:p>
          <w:p w14:paraId="25C1AD22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Financial stability</w:t>
            </w:r>
          </w:p>
          <w:p w14:paraId="121BAF05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Higher competencies</w:t>
            </w:r>
          </w:p>
        </w:tc>
        <w:tc>
          <w:tcPr>
            <w:tcW w:w="3371" w:type="dxa"/>
            <w:tcBorders>
              <w:left w:val="nil"/>
            </w:tcBorders>
          </w:tcPr>
          <w:p w14:paraId="4B161919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Higher resilience</w:t>
            </w:r>
          </w:p>
          <w:p w14:paraId="29CDBC75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Hybrid office engagement</w:t>
            </w:r>
          </w:p>
          <w:p w14:paraId="54C3AF51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Increased chance of collaborative work</w:t>
            </w:r>
          </w:p>
          <w:p w14:paraId="722995F5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New marketing strategies</w:t>
            </w:r>
          </w:p>
          <w:p w14:paraId="406AC88C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Paperless culture</w:t>
            </w:r>
          </w:p>
          <w:p w14:paraId="5B9C761A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Profit making environment</w:t>
            </w:r>
          </w:p>
          <w:p w14:paraId="1C6BBC15" w14:textId="77777777" w:rsidR="00BA7358" w:rsidRPr="00BA7358" w:rsidRDefault="00BA7358" w:rsidP="00BA7358">
            <w:pPr>
              <w:numPr>
                <w:ilvl w:val="0"/>
                <w:numId w:val="24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Sustainable operation</w:t>
            </w:r>
          </w:p>
        </w:tc>
        <w:tc>
          <w:tcPr>
            <w:tcW w:w="755" w:type="dxa"/>
            <w:tcBorders>
              <w:right w:val="nil"/>
            </w:tcBorders>
            <w:vAlign w:val="center"/>
          </w:tcPr>
          <w:p w14:paraId="6C1B3609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14 themes</w:t>
            </w:r>
          </w:p>
        </w:tc>
      </w:tr>
      <w:tr w:rsidR="00BA7358" w:rsidRPr="00BA7358" w14:paraId="4838039F" w14:textId="77777777" w:rsidTr="00484F3C">
        <w:trPr>
          <w:jc w:val="center"/>
        </w:trPr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51D8195D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Translational Research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14:paraId="6A51DB06" w14:textId="77777777" w:rsidR="00BA7358" w:rsidRPr="00BA7358" w:rsidRDefault="00BA7358" w:rsidP="00BA7358">
            <w:pPr>
              <w:numPr>
                <w:ilvl w:val="0"/>
                <w:numId w:val="25"/>
              </w:numPr>
              <w:spacing w:before="0" w:after="0"/>
              <w:contextualSpacing/>
              <w:jc w:val="both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Collaboration and networking (industries, partner universities)</w:t>
            </w:r>
          </w:p>
          <w:p w14:paraId="614C7801" w14:textId="77777777" w:rsidR="00BA7358" w:rsidRPr="00BA7358" w:rsidRDefault="00BA7358" w:rsidP="00BA7358">
            <w:pPr>
              <w:numPr>
                <w:ilvl w:val="0"/>
                <w:numId w:val="25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Cs/>
                <w:sz w:val="20"/>
                <w:szCs w:val="20"/>
                <w:lang w:val="en-US"/>
              </w:rPr>
              <w:t>Democratizing research</w:t>
            </w:r>
          </w:p>
        </w:tc>
        <w:tc>
          <w:tcPr>
            <w:tcW w:w="3371" w:type="dxa"/>
            <w:tcBorders>
              <w:left w:val="nil"/>
            </w:tcBorders>
          </w:tcPr>
          <w:p w14:paraId="4DA49DBF" w14:textId="77777777" w:rsidR="00BA7358" w:rsidRPr="00BA7358" w:rsidRDefault="00BA7358" w:rsidP="00BA7358">
            <w:pPr>
              <w:numPr>
                <w:ilvl w:val="0"/>
                <w:numId w:val="25"/>
              </w:numPr>
              <w:spacing w:before="0" w:after="0"/>
              <w:contextualSpacing/>
              <w:jc w:val="both"/>
              <w:rPr>
                <w:rFonts w:eastAsia="Calibri" w:cs="Times New Roman"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Cs/>
                <w:sz w:val="20"/>
                <w:szCs w:val="20"/>
                <w:lang w:val="en-US"/>
              </w:rPr>
              <w:t>Educational research environment</w:t>
            </w:r>
          </w:p>
          <w:p w14:paraId="3F448AFE" w14:textId="77777777" w:rsidR="00BA7358" w:rsidRPr="00BA7358" w:rsidRDefault="00BA7358" w:rsidP="00BA7358">
            <w:pPr>
              <w:numPr>
                <w:ilvl w:val="0"/>
                <w:numId w:val="25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Efficient knowledge sharing internationally</w:t>
            </w:r>
          </w:p>
        </w:tc>
        <w:tc>
          <w:tcPr>
            <w:tcW w:w="755" w:type="dxa"/>
            <w:tcBorders>
              <w:right w:val="nil"/>
            </w:tcBorders>
            <w:vAlign w:val="center"/>
          </w:tcPr>
          <w:p w14:paraId="43950D9C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4 themes</w:t>
            </w:r>
          </w:p>
        </w:tc>
      </w:tr>
      <w:tr w:rsidR="00BA7358" w:rsidRPr="00BA7358" w14:paraId="50455277" w14:textId="77777777" w:rsidTr="00484F3C">
        <w:trPr>
          <w:jc w:val="center"/>
        </w:trPr>
        <w:tc>
          <w:tcPr>
            <w:tcW w:w="1520" w:type="dxa"/>
            <w:tcBorders>
              <w:left w:val="nil"/>
              <w:right w:val="nil"/>
            </w:tcBorders>
            <w:vAlign w:val="center"/>
          </w:tcPr>
          <w:p w14:paraId="27EFBE75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Competency Building and Enhancement</w:t>
            </w:r>
          </w:p>
        </w:tc>
        <w:tc>
          <w:tcPr>
            <w:tcW w:w="3370" w:type="dxa"/>
            <w:tcBorders>
              <w:left w:val="nil"/>
              <w:right w:val="nil"/>
            </w:tcBorders>
          </w:tcPr>
          <w:p w14:paraId="336A6439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Critical learning skills</w:t>
            </w:r>
          </w:p>
          <w:p w14:paraId="1393B0C2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Increased digital proficiency (students &amp; teachers)</w:t>
            </w:r>
          </w:p>
          <w:p w14:paraId="23F0B1FC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Independent learning skills</w:t>
            </w:r>
          </w:p>
          <w:p w14:paraId="63E8CA2A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Innovativeness</w:t>
            </w:r>
          </w:p>
          <w:p w14:paraId="74A0A13E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Knowledge enhancement</w:t>
            </w:r>
          </w:p>
          <w:p w14:paraId="5156CE9E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Lifelong learning</w:t>
            </w:r>
          </w:p>
        </w:tc>
        <w:tc>
          <w:tcPr>
            <w:tcW w:w="3371" w:type="dxa"/>
            <w:tcBorders>
              <w:left w:val="nil"/>
            </w:tcBorders>
          </w:tcPr>
          <w:p w14:paraId="0A41706C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Multi-tasking</w:t>
            </w:r>
          </w:p>
          <w:p w14:paraId="0B829DBA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New emerging values</w:t>
            </w:r>
          </w:p>
          <w:p w14:paraId="2CE9AEC8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Self- discipline</w:t>
            </w:r>
          </w:p>
          <w:p w14:paraId="1BE2E9B4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Self –leadership</w:t>
            </w:r>
          </w:p>
          <w:p w14:paraId="6B2C56F6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Self-efficacy</w:t>
            </w:r>
          </w:p>
          <w:p w14:paraId="1F10FA87" w14:textId="77777777" w:rsidR="00BA7358" w:rsidRPr="00BA7358" w:rsidRDefault="00BA7358" w:rsidP="00BA7358">
            <w:pPr>
              <w:numPr>
                <w:ilvl w:val="0"/>
                <w:numId w:val="26"/>
              </w:numPr>
              <w:spacing w:before="0" w:after="0"/>
              <w:contextualSpacing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Time management skills</w:t>
            </w:r>
          </w:p>
        </w:tc>
        <w:tc>
          <w:tcPr>
            <w:tcW w:w="755" w:type="dxa"/>
            <w:tcBorders>
              <w:right w:val="nil"/>
            </w:tcBorders>
            <w:vAlign w:val="center"/>
          </w:tcPr>
          <w:p w14:paraId="6967DAE4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BA7358">
              <w:rPr>
                <w:rFonts w:eastAsia="Calibri" w:cs="Times New Roman"/>
                <w:sz w:val="20"/>
                <w:szCs w:val="20"/>
                <w:lang w:val="en-US"/>
              </w:rPr>
              <w:t>12 themes</w:t>
            </w:r>
          </w:p>
        </w:tc>
      </w:tr>
    </w:tbl>
    <w:p w14:paraId="5BF30BD0" w14:textId="1736D432" w:rsidR="00BA7358" w:rsidRDefault="00BA7358" w:rsidP="00994A3D">
      <w:pPr>
        <w:jc w:val="both"/>
        <w:rPr>
          <w:rFonts w:cs="Times New Roman"/>
          <w:szCs w:val="24"/>
        </w:rPr>
      </w:pPr>
    </w:p>
    <w:p w14:paraId="1D46945D" w14:textId="77777777" w:rsidR="00BA7358" w:rsidRDefault="00BA7358" w:rsidP="00BA7358">
      <w:pPr>
        <w:spacing w:before="0" w:after="0"/>
        <w:jc w:val="center"/>
        <w:rPr>
          <w:rFonts w:eastAsia="Calibri" w:cs="Times New Roman"/>
          <w:b/>
          <w:bCs/>
          <w:szCs w:val="24"/>
        </w:rPr>
        <w:sectPr w:rsidR="00BA735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7AB85AD" w14:textId="24AE27F3" w:rsidR="00BA7358" w:rsidRPr="00BA7358" w:rsidRDefault="00BA7358" w:rsidP="00BA7358">
      <w:pPr>
        <w:spacing w:before="0" w:after="0"/>
        <w:jc w:val="center"/>
        <w:rPr>
          <w:rFonts w:eastAsia="Calibri" w:cs="Times New Roman"/>
          <w:szCs w:val="24"/>
        </w:rPr>
      </w:pPr>
      <w:r w:rsidRPr="00BA7358">
        <w:rPr>
          <w:rFonts w:eastAsia="Calibri" w:cs="Times New Roman"/>
          <w:b/>
          <w:bCs/>
          <w:szCs w:val="24"/>
        </w:rPr>
        <w:lastRenderedPageBreak/>
        <w:t>Table 3.</w:t>
      </w:r>
      <w:r w:rsidRPr="00BA7358">
        <w:rPr>
          <w:rFonts w:eastAsia="Calibri" w:cs="Times New Roman"/>
          <w:szCs w:val="24"/>
        </w:rPr>
        <w:t xml:space="preserve"> Second Round of the Delphi Method</w:t>
      </w:r>
    </w:p>
    <w:tbl>
      <w:tblPr>
        <w:tblStyle w:val="GridTable6Colorful1"/>
        <w:tblW w:w="0" w:type="auto"/>
        <w:jc w:val="center"/>
        <w:tblLook w:val="04A0" w:firstRow="1" w:lastRow="0" w:firstColumn="1" w:lastColumn="0" w:noHBand="0" w:noVBand="1"/>
      </w:tblPr>
      <w:tblGrid>
        <w:gridCol w:w="888"/>
        <w:gridCol w:w="1163"/>
        <w:gridCol w:w="926"/>
        <w:gridCol w:w="926"/>
        <w:gridCol w:w="1694"/>
        <w:gridCol w:w="1147"/>
        <w:gridCol w:w="1100"/>
        <w:gridCol w:w="1172"/>
      </w:tblGrid>
      <w:tr w:rsidR="00BA7358" w:rsidRPr="00BA7358" w14:paraId="410E5BC4" w14:textId="77777777" w:rsidTr="00484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343A28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Experts</w:t>
            </w:r>
          </w:p>
        </w:tc>
        <w:tc>
          <w:tcPr>
            <w:tcW w:w="812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A7D120" w14:textId="77777777" w:rsidR="00BA7358" w:rsidRPr="00BA7358" w:rsidRDefault="00BA7358" w:rsidP="00BA735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Dimensions</w:t>
            </w:r>
          </w:p>
        </w:tc>
      </w:tr>
      <w:tr w:rsidR="00BA7358" w:rsidRPr="00BA7358" w14:paraId="5828C6F7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EE34F4F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7E96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BA7358">
              <w:rPr>
                <w:rFonts w:eastAsia="Calibri" w:cs="Times New Roman"/>
                <w:sz w:val="16"/>
                <w:szCs w:val="16"/>
              </w:rPr>
              <w:t>Technology Optimizatio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81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BA7358">
              <w:rPr>
                <w:rFonts w:eastAsia="Calibri" w:cs="Times New Roman"/>
                <w:sz w:val="16"/>
                <w:szCs w:val="16"/>
              </w:rPr>
              <w:t>Education Reform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E8C1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BA7358">
              <w:rPr>
                <w:rFonts w:eastAsia="Calibri" w:cs="Times New Roman"/>
                <w:sz w:val="16"/>
                <w:szCs w:val="16"/>
              </w:rPr>
              <w:t>Student Inclusivity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67F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BA7358">
              <w:rPr>
                <w:rFonts w:eastAsia="Calibri" w:cs="Times New Roman"/>
                <w:sz w:val="16"/>
                <w:szCs w:val="16"/>
              </w:rPr>
              <w:t>Work-life Balance/Humaniti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CC92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BA7358">
              <w:rPr>
                <w:rFonts w:eastAsia="Calibri" w:cs="Times New Roman"/>
                <w:sz w:val="16"/>
                <w:szCs w:val="16"/>
              </w:rPr>
              <w:t>Organization Restructuring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CCF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BA7358">
              <w:rPr>
                <w:rFonts w:eastAsia="Calibri" w:cs="Times New Roman"/>
                <w:sz w:val="16"/>
                <w:szCs w:val="16"/>
              </w:rPr>
              <w:t>Translational Research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D87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BA7358">
              <w:rPr>
                <w:rFonts w:eastAsia="Calibri" w:cs="Times New Roman"/>
                <w:sz w:val="16"/>
                <w:szCs w:val="16"/>
              </w:rPr>
              <w:t>Competency Building &amp; Enhancement</w:t>
            </w:r>
          </w:p>
        </w:tc>
      </w:tr>
      <w:tr w:rsidR="00BA7358" w:rsidRPr="00BA7358" w14:paraId="0FD9F42D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F65DB3B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9836AE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7769FA7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CD7BFFB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BECD2D5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760F644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DD47416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A761A41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</w:tr>
      <w:tr w:rsidR="00BA7358" w:rsidRPr="00BA7358" w14:paraId="6C56FB5F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1D8B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2401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1149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4C59B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ABF8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08B6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E9C2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A7C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</w:tr>
      <w:tr w:rsidR="00BA7358" w:rsidRPr="00BA7358" w14:paraId="221F3C3A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6698A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BC10E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FB79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10C14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1ACE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2BE0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FE74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65F4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</w:tr>
      <w:tr w:rsidR="00BA7358" w:rsidRPr="00BA7358" w14:paraId="335CD37D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636D8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2B1AB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C59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DF5F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EFF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3AAC2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92E4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1A6F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</w:tr>
      <w:tr w:rsidR="00BA7358" w:rsidRPr="00BA7358" w14:paraId="478D35F0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A40F9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4CC6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D2A3D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A25A1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3F33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F335C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2343A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A6CD0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</w:tr>
      <w:tr w:rsidR="00BA7358" w:rsidRPr="00BA7358" w14:paraId="5D88876F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B11E1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A879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10B96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66D54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D28A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E43BF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DA7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FE10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</w:tr>
      <w:tr w:rsidR="00BA7358" w:rsidRPr="00BA7358" w14:paraId="1C503E13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8883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E59A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20E2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45313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3B2A1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8A333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DE21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B628B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</w:tr>
      <w:tr w:rsidR="00BA7358" w:rsidRPr="00BA7358" w14:paraId="4CDD63D0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0EA2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2B60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CE97F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B56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2662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C6D3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D61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FFC8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</w:tr>
      <w:tr w:rsidR="00BA7358" w:rsidRPr="00BA7358" w14:paraId="18189B7E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F954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F265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ECF3B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0C94D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51AA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48D32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997F8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F902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</w:tr>
      <w:tr w:rsidR="00BA7358" w:rsidRPr="00BA7358" w14:paraId="6241D247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FB7B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954D4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3D3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E6B5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CABA3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45B0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B30A1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5319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</w:tr>
      <w:tr w:rsidR="00BA7358" w:rsidRPr="00BA7358" w14:paraId="3FABDB63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D2B9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D062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31CE4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0FC6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1FA91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6C22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3DED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8450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</w:tr>
      <w:tr w:rsidR="00BA7358" w:rsidRPr="00BA7358" w14:paraId="6A8A480F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C3523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6731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96B9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FB7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F04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DAAC9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B671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CC339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</w:tr>
      <w:tr w:rsidR="00BA7358" w:rsidRPr="00BA7358" w14:paraId="0F5EEB6F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B45EF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BD8A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21733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BE9D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D8AFD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9F2B7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120C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3FB6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</w:tr>
      <w:tr w:rsidR="00BA7358" w:rsidRPr="00BA7358" w14:paraId="02F27108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AB49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9DE92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52B8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E21DB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58D33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6B1A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ECA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57BF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</w:tr>
      <w:tr w:rsidR="00BA7358" w:rsidRPr="00BA7358" w14:paraId="32056CE9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E466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4E225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5BB1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E5C42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2A58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27B0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69435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861B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</w:tr>
      <w:tr w:rsidR="00BA7358" w:rsidRPr="00BA7358" w14:paraId="594A052A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FFBD7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2EB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6D502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B18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54F01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48D5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004DF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C1F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</w:tr>
      <w:tr w:rsidR="00BA7358" w:rsidRPr="00BA7358" w14:paraId="3029417A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F893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0CA7C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E1E5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AE8C7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0B49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C610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25C9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F5EEC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</w:tr>
      <w:tr w:rsidR="00BA7358" w:rsidRPr="00BA7358" w14:paraId="297BA71F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B292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6F4B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66B6F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5D5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882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21A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E94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907C3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</w:tr>
      <w:tr w:rsidR="00BA7358" w:rsidRPr="00BA7358" w14:paraId="59AFA3B9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71D97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EEB6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B98B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B0C65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651F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F155A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2F54A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8D852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</w:tr>
      <w:tr w:rsidR="00BA7358" w:rsidRPr="00BA7358" w14:paraId="5A840BDB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CA32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1BFC6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6E014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F2E3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C53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457E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E03BB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E53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</w:tr>
      <w:tr w:rsidR="00BA7358" w:rsidRPr="00BA7358" w14:paraId="732FFCE9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7C154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7528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3781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1DA3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E4E3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796E1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41B58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BE23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</w:tr>
      <w:tr w:rsidR="00BA7358" w:rsidRPr="00BA7358" w14:paraId="3DE99B7A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65954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DA788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0F934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50FD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7DA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3622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797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80A9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</w:tr>
      <w:tr w:rsidR="00BA7358" w:rsidRPr="00BA7358" w14:paraId="33778E81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671E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D4E5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3DB8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7E3A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74BA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CE92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B06C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02F6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</w:tr>
      <w:tr w:rsidR="00BA7358" w:rsidRPr="00BA7358" w14:paraId="1EA6102E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BD5D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4BB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158EA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CFF40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8DFA4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628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C279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4A1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</w:tr>
      <w:tr w:rsidR="00BA7358" w:rsidRPr="00BA7358" w14:paraId="715A8CED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7FCA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425E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161F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E7469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AF1F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EFCF9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A596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C501F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</w:tr>
      <w:tr w:rsidR="00BA7358" w:rsidRPr="00BA7358" w14:paraId="395E7145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D4DDE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11B88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211A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49D1E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C43F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34A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9CC1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4BB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</w:tr>
      <w:tr w:rsidR="00BA7358" w:rsidRPr="00BA7358" w14:paraId="07391600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3536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4DF4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574DD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196E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4DF5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05DEF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080EE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EDB89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</w:tr>
      <w:tr w:rsidR="00BA7358" w:rsidRPr="00BA7358" w14:paraId="21A8AD8C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C1F6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6CA8B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4F79B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EF9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35E7B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5A5D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39F25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CFD93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</w:tr>
      <w:tr w:rsidR="00BA7358" w:rsidRPr="00BA7358" w14:paraId="25573DDA" w14:textId="77777777" w:rsidTr="00484F3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8FBA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0"/>
              </w:rPr>
            </w:pPr>
            <w:r w:rsidRPr="00BA7358">
              <w:rPr>
                <w:rFonts w:eastAsia="Calibri" w:cs="Times New Roman"/>
                <w:b w:val="0"/>
                <w:bCs w:val="0"/>
                <w:sz w:val="20"/>
              </w:rPr>
              <w:t>E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B16D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A128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E2710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7F1B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1708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A8125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5037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3</w:t>
            </w:r>
          </w:p>
        </w:tc>
      </w:tr>
      <w:tr w:rsidR="00BA7358" w:rsidRPr="00BA7358" w14:paraId="2C5739B1" w14:textId="77777777" w:rsidTr="00484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C8EF1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Me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4769C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2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72E51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1.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A5C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.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A0A7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0CF2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7782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5.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76AA" w14:textId="77777777" w:rsidR="00BA7358" w:rsidRPr="00BA7358" w:rsidRDefault="00BA7358" w:rsidP="00BA735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4.21</w:t>
            </w:r>
          </w:p>
        </w:tc>
      </w:tr>
      <w:tr w:rsidR="00BA7358" w:rsidRPr="00BA7358" w14:paraId="2031A7BB" w14:textId="77777777" w:rsidTr="00A61B2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FE4A" w14:textId="77777777" w:rsidR="00BA7358" w:rsidRPr="00BA7358" w:rsidRDefault="00BA7358" w:rsidP="00BA7358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BA7358">
              <w:rPr>
                <w:rFonts w:eastAsia="Calibri" w:cs="Times New Roman"/>
                <w:sz w:val="20"/>
              </w:rPr>
              <w:t>Group Rank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41F33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</w:rPr>
            </w:pPr>
            <w:r w:rsidRPr="00BA7358">
              <w:rPr>
                <w:rFonts w:eastAsia="Calibri" w:cs="Times New Roman"/>
                <w:b/>
                <w:bCs/>
                <w:sz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917D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</w:rPr>
            </w:pPr>
            <w:r w:rsidRPr="00BA7358">
              <w:rPr>
                <w:rFonts w:eastAsia="Calibri" w:cs="Times New Roman"/>
                <w:b/>
                <w:bCs/>
                <w:sz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33777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</w:rPr>
            </w:pPr>
            <w:r w:rsidRPr="00BA7358">
              <w:rPr>
                <w:rFonts w:eastAsia="Calibri" w:cs="Times New Roman"/>
                <w:b/>
                <w:bCs/>
                <w:sz w:val="20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758C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</w:rPr>
            </w:pPr>
            <w:r w:rsidRPr="00BA7358">
              <w:rPr>
                <w:rFonts w:eastAsia="Calibri" w:cs="Times New Roman"/>
                <w:b/>
                <w:bCs/>
                <w:sz w:val="2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40DE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</w:rPr>
            </w:pPr>
            <w:r w:rsidRPr="00BA7358">
              <w:rPr>
                <w:rFonts w:eastAsia="Calibri" w:cs="Times New Roman"/>
                <w:b/>
                <w:bCs/>
                <w:sz w:val="2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269A6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</w:rPr>
            </w:pPr>
            <w:r w:rsidRPr="00BA7358">
              <w:rPr>
                <w:rFonts w:eastAsia="Calibri" w:cs="Times New Roman"/>
                <w:b/>
                <w:bCs/>
                <w:sz w:val="20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BFFCF" w14:textId="77777777" w:rsidR="00BA7358" w:rsidRPr="00BA7358" w:rsidRDefault="00BA7358" w:rsidP="00BA735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</w:rPr>
            </w:pPr>
            <w:r w:rsidRPr="00BA7358">
              <w:rPr>
                <w:rFonts w:eastAsia="Calibri" w:cs="Times New Roman"/>
                <w:b/>
                <w:bCs/>
                <w:sz w:val="20"/>
              </w:rPr>
              <w:t>3</w:t>
            </w:r>
          </w:p>
        </w:tc>
      </w:tr>
      <w:tr w:rsidR="00A61B20" w:rsidRPr="00BA7358" w14:paraId="10A03F14" w14:textId="77777777" w:rsidTr="0072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A81BE" w14:textId="5B7653F1" w:rsidR="00A61B20" w:rsidRPr="00A61B20" w:rsidRDefault="00A61B20" w:rsidP="00BA7358">
            <w:pPr>
              <w:spacing w:before="0" w:after="0"/>
              <w:jc w:val="center"/>
              <w:rPr>
                <w:rFonts w:eastAsia="Calibri" w:cs="Times New Roman"/>
                <w:sz w:val="20"/>
              </w:rPr>
            </w:pPr>
            <w:r w:rsidRPr="00A61B20">
              <w:rPr>
                <w:rFonts w:eastAsia="Calibri" w:cs="Times New Roman"/>
                <w:sz w:val="20"/>
              </w:rPr>
              <w:t>Kendall’s W of 0.387719</w:t>
            </w:r>
            <w:r>
              <w:rPr>
                <w:rFonts w:eastAsia="Calibri" w:cs="Times New Roman"/>
                <w:sz w:val="20"/>
              </w:rPr>
              <w:t xml:space="preserve">; </w:t>
            </w:r>
            <w:r w:rsidRPr="00A61B20">
              <w:rPr>
                <w:rFonts w:eastAsia="Calibri" w:cs="Times New Roman"/>
                <w:sz w:val="20"/>
              </w:rPr>
              <w:t>p-value of 0.000</w:t>
            </w:r>
          </w:p>
        </w:tc>
      </w:tr>
    </w:tbl>
    <w:p w14:paraId="2BFC6A68" w14:textId="77777777" w:rsidR="00BA7358" w:rsidRPr="00BA7358" w:rsidRDefault="00BA7358" w:rsidP="00BA7358">
      <w:pPr>
        <w:spacing w:before="0" w:after="0"/>
        <w:jc w:val="both"/>
        <w:rPr>
          <w:rFonts w:eastAsia="Calibri" w:cs="Times New Roman"/>
          <w:szCs w:val="24"/>
        </w:rPr>
      </w:pPr>
    </w:p>
    <w:p w14:paraId="58EE3F37" w14:textId="77777777" w:rsidR="005631D5" w:rsidRDefault="005631D5" w:rsidP="005631D5">
      <w:pPr>
        <w:pStyle w:val="Heading1"/>
        <w:sectPr w:rsidR="005631D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31E3C3" w14:textId="4992C40E" w:rsidR="005631D5" w:rsidRDefault="005631D5" w:rsidP="005631D5">
      <w:pPr>
        <w:pStyle w:val="Heading1"/>
      </w:pPr>
      <w:r w:rsidRPr="00BA7358">
        <w:lastRenderedPageBreak/>
        <w:t xml:space="preserve">Supplementary </w:t>
      </w:r>
      <w:r>
        <w:t>Figure</w:t>
      </w:r>
    </w:p>
    <w:p w14:paraId="1E782760" w14:textId="56624454" w:rsidR="005631D5" w:rsidRPr="005631D5" w:rsidRDefault="005631D5" w:rsidP="005631D5">
      <w:pPr>
        <w:jc w:val="center"/>
      </w:pPr>
      <w:r w:rsidRPr="005631D5">
        <w:rPr>
          <w:b/>
          <w:bCs/>
        </w:rPr>
        <w:t>Figure 1.</w:t>
      </w:r>
      <w:r>
        <w:t xml:space="preserve"> Flowchart of Delphi Method</w:t>
      </w:r>
    </w:p>
    <w:p w14:paraId="2D772FCC" w14:textId="4673C046" w:rsidR="00BA7358" w:rsidRPr="005D3447" w:rsidRDefault="00715519" w:rsidP="005D3447">
      <w:pPr>
        <w:jc w:val="center"/>
      </w:pPr>
      <w:r>
        <w:rPr>
          <w:noProof/>
          <w:lang w:val="en-MY" w:eastAsia="en-MY"/>
        </w:rPr>
        <w:drawing>
          <wp:inline distT="0" distB="0" distL="0" distR="0" wp14:anchorId="474AC57A" wp14:editId="4B086EAC">
            <wp:extent cx="4015849" cy="7136661"/>
            <wp:effectExtent l="19050" t="19050" r="22860" b="2667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2" t="2839" r="2988" b="3692"/>
                    <a:stretch/>
                  </pic:blipFill>
                  <pic:spPr bwMode="auto">
                    <a:xfrm>
                      <a:off x="0" y="0"/>
                      <a:ext cx="4021381" cy="7146492"/>
                    </a:xfrm>
                    <a:prstGeom prst="rect">
                      <a:avLst/>
                    </a:prstGeom>
                    <a:ln cap="rnd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A7358" w:rsidRPr="005D3447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F162F" w14:textId="77777777" w:rsidR="00993B8E" w:rsidRDefault="00993B8E" w:rsidP="00117666">
      <w:pPr>
        <w:spacing w:after="0"/>
      </w:pPr>
      <w:r>
        <w:separator/>
      </w:r>
    </w:p>
  </w:endnote>
  <w:endnote w:type="continuationSeparator" w:id="0">
    <w:p w14:paraId="1E30ACD9" w14:textId="77777777" w:rsidR="00993B8E" w:rsidRDefault="00993B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MY" w:eastAsia="en-MY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MY" w:eastAsia="en-MY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48C7C" w14:textId="77777777" w:rsidR="00993B8E" w:rsidRDefault="00993B8E" w:rsidP="00117666">
      <w:pPr>
        <w:spacing w:after="0"/>
      </w:pPr>
      <w:r>
        <w:separator/>
      </w:r>
    </w:p>
  </w:footnote>
  <w:footnote w:type="continuationSeparator" w:id="0">
    <w:p w14:paraId="79DC6C53" w14:textId="77777777" w:rsidR="00993B8E" w:rsidRDefault="00993B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MY" w:eastAsia="en-MY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C68EE"/>
    <w:multiLevelType w:val="hybridMultilevel"/>
    <w:tmpl w:val="0FF6D27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A351D7"/>
    <w:multiLevelType w:val="hybridMultilevel"/>
    <w:tmpl w:val="D64CD40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2B5E34"/>
    <w:multiLevelType w:val="hybridMultilevel"/>
    <w:tmpl w:val="CA34B96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575506"/>
    <w:multiLevelType w:val="hybridMultilevel"/>
    <w:tmpl w:val="F314F932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3C17BD8"/>
    <w:multiLevelType w:val="hybridMultilevel"/>
    <w:tmpl w:val="285A867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877075"/>
    <w:multiLevelType w:val="hybridMultilevel"/>
    <w:tmpl w:val="28B61AC6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E7A59C6"/>
    <w:multiLevelType w:val="hybridMultilevel"/>
    <w:tmpl w:val="3B489192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5941917">
    <w:abstractNumId w:val="0"/>
  </w:num>
  <w:num w:numId="2" w16cid:durableId="442455054">
    <w:abstractNumId w:val="7"/>
  </w:num>
  <w:num w:numId="3" w16cid:durableId="1255167122">
    <w:abstractNumId w:val="1"/>
  </w:num>
  <w:num w:numId="4" w16cid:durableId="619335971">
    <w:abstractNumId w:val="9"/>
  </w:num>
  <w:num w:numId="5" w16cid:durableId="17805693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67952678">
    <w:abstractNumId w:val="4"/>
  </w:num>
  <w:num w:numId="7" w16cid:durableId="803816243">
    <w:abstractNumId w:val="10"/>
  </w:num>
  <w:num w:numId="8" w16cid:durableId="226570802">
    <w:abstractNumId w:val="10"/>
  </w:num>
  <w:num w:numId="9" w16cid:durableId="421613365">
    <w:abstractNumId w:val="10"/>
  </w:num>
  <w:num w:numId="10" w16cid:durableId="269240905">
    <w:abstractNumId w:val="10"/>
  </w:num>
  <w:num w:numId="11" w16cid:durableId="360980367">
    <w:abstractNumId w:val="10"/>
  </w:num>
  <w:num w:numId="12" w16cid:durableId="2062485506">
    <w:abstractNumId w:val="10"/>
  </w:num>
  <w:num w:numId="13" w16cid:durableId="1229925862">
    <w:abstractNumId w:val="4"/>
  </w:num>
  <w:num w:numId="14" w16cid:durableId="1091581739">
    <w:abstractNumId w:val="3"/>
  </w:num>
  <w:num w:numId="15" w16cid:durableId="1308243758">
    <w:abstractNumId w:val="3"/>
  </w:num>
  <w:num w:numId="16" w16cid:durableId="1044478361">
    <w:abstractNumId w:val="3"/>
  </w:num>
  <w:num w:numId="17" w16cid:durableId="1361667743">
    <w:abstractNumId w:val="3"/>
  </w:num>
  <w:num w:numId="18" w16cid:durableId="1998000154">
    <w:abstractNumId w:val="3"/>
  </w:num>
  <w:num w:numId="19" w16cid:durableId="563563054">
    <w:abstractNumId w:val="3"/>
  </w:num>
  <w:num w:numId="20" w16cid:durableId="1902670429">
    <w:abstractNumId w:val="2"/>
  </w:num>
  <w:num w:numId="21" w16cid:durableId="1492939323">
    <w:abstractNumId w:val="13"/>
  </w:num>
  <w:num w:numId="22" w16cid:durableId="1732264978">
    <w:abstractNumId w:val="11"/>
  </w:num>
  <w:num w:numId="23" w16cid:durableId="654797079">
    <w:abstractNumId w:val="8"/>
  </w:num>
  <w:num w:numId="24" w16cid:durableId="309596655">
    <w:abstractNumId w:val="6"/>
  </w:num>
  <w:num w:numId="25" w16cid:durableId="1545605473">
    <w:abstractNumId w:val="5"/>
  </w:num>
  <w:num w:numId="26" w16cid:durableId="13683301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6FBE"/>
    <w:rsid w:val="00074FC9"/>
    <w:rsid w:val="00077D53"/>
    <w:rsid w:val="000F3090"/>
    <w:rsid w:val="00104D9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6293"/>
    <w:rsid w:val="002C74CA"/>
    <w:rsid w:val="002F5F23"/>
    <w:rsid w:val="003123F4"/>
    <w:rsid w:val="00346333"/>
    <w:rsid w:val="003544FB"/>
    <w:rsid w:val="00371FA8"/>
    <w:rsid w:val="003D2F2D"/>
    <w:rsid w:val="003E0BF5"/>
    <w:rsid w:val="00401590"/>
    <w:rsid w:val="00403A58"/>
    <w:rsid w:val="00447801"/>
    <w:rsid w:val="00452E9C"/>
    <w:rsid w:val="004735C8"/>
    <w:rsid w:val="00484F3C"/>
    <w:rsid w:val="004909F0"/>
    <w:rsid w:val="004947A6"/>
    <w:rsid w:val="004961FF"/>
    <w:rsid w:val="004E1CF7"/>
    <w:rsid w:val="00506C08"/>
    <w:rsid w:val="00510FC1"/>
    <w:rsid w:val="00517A89"/>
    <w:rsid w:val="005250F2"/>
    <w:rsid w:val="005631D5"/>
    <w:rsid w:val="00593EEA"/>
    <w:rsid w:val="005A5EEE"/>
    <w:rsid w:val="005C735B"/>
    <w:rsid w:val="005D3447"/>
    <w:rsid w:val="006375C7"/>
    <w:rsid w:val="00654E8F"/>
    <w:rsid w:val="00660D05"/>
    <w:rsid w:val="006820B1"/>
    <w:rsid w:val="006B7D14"/>
    <w:rsid w:val="00701727"/>
    <w:rsid w:val="0070566C"/>
    <w:rsid w:val="00714C50"/>
    <w:rsid w:val="00715519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50DC"/>
    <w:rsid w:val="00957F5B"/>
    <w:rsid w:val="00964134"/>
    <w:rsid w:val="00970F7D"/>
    <w:rsid w:val="00993B8E"/>
    <w:rsid w:val="00994A3D"/>
    <w:rsid w:val="009C2B12"/>
    <w:rsid w:val="009F6FE9"/>
    <w:rsid w:val="00A174D9"/>
    <w:rsid w:val="00A61B20"/>
    <w:rsid w:val="00AA4D24"/>
    <w:rsid w:val="00AB6715"/>
    <w:rsid w:val="00AE5B75"/>
    <w:rsid w:val="00B1671E"/>
    <w:rsid w:val="00B25EB8"/>
    <w:rsid w:val="00B37F4D"/>
    <w:rsid w:val="00BA7358"/>
    <w:rsid w:val="00BC12BD"/>
    <w:rsid w:val="00BC7EFD"/>
    <w:rsid w:val="00C52A7B"/>
    <w:rsid w:val="00C56BAF"/>
    <w:rsid w:val="00C679AA"/>
    <w:rsid w:val="00C724AB"/>
    <w:rsid w:val="00C75972"/>
    <w:rsid w:val="00CD066B"/>
    <w:rsid w:val="00CE4FEE"/>
    <w:rsid w:val="00D060CF"/>
    <w:rsid w:val="00DB59C3"/>
    <w:rsid w:val="00DC259A"/>
    <w:rsid w:val="00DE23E8"/>
    <w:rsid w:val="00DF0296"/>
    <w:rsid w:val="00DF3AB7"/>
    <w:rsid w:val="00E52377"/>
    <w:rsid w:val="00E537AD"/>
    <w:rsid w:val="00E60AF2"/>
    <w:rsid w:val="00E64E17"/>
    <w:rsid w:val="00E866C9"/>
    <w:rsid w:val="00EA3D3C"/>
    <w:rsid w:val="00EC090A"/>
    <w:rsid w:val="00ED20B5"/>
    <w:rsid w:val="00F26CE7"/>
    <w:rsid w:val="00F33CF8"/>
    <w:rsid w:val="00F41ABE"/>
    <w:rsid w:val="00F46900"/>
    <w:rsid w:val="00F61D89"/>
    <w:rsid w:val="00FD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A7358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A7358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1">
    <w:name w:val="Grid Table 6 Colorful1"/>
    <w:basedOn w:val="TableNormal"/>
    <w:next w:val="GridTable6Colorful"/>
    <w:uiPriority w:val="51"/>
    <w:rsid w:val="00BA7358"/>
    <w:pPr>
      <w:spacing w:after="0" w:line="240" w:lineRule="auto"/>
    </w:pPr>
    <w:rPr>
      <w:color w:val="000000"/>
      <w:lang w:val="en-MY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BA73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696E3D-A5A0-43D0-8DCA-D0D14607B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1</TotalTime>
  <Pages>4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cxin Tee</cp:lastModifiedBy>
  <cp:revision>16</cp:revision>
  <cp:lastPrinted>2013-10-03T12:51:00Z</cp:lastPrinted>
  <dcterms:created xsi:type="dcterms:W3CDTF">2018-11-23T08:58:00Z</dcterms:created>
  <dcterms:modified xsi:type="dcterms:W3CDTF">2022-08-29T07:15:00Z</dcterms:modified>
</cp:coreProperties>
</file>